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AC4770" w14:textId="5F24A7E4" w:rsidR="008D300E" w:rsidRDefault="008D300E" w:rsidP="65298C46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65298C4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4. IV and IP lethal activit</w:t>
      </w:r>
      <w:r w:rsidR="00587A97" w:rsidRPr="65298C4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es</w:t>
      </w:r>
      <w:r w:rsidRPr="65298C4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of </w:t>
      </w:r>
      <w:r w:rsidR="000E353C" w:rsidRPr="65298C4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heterologous </w:t>
      </w:r>
      <w:r w:rsidRPr="65298C46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venoms from MENA, Asia countries (Outside ME), and Sub-Saharan Africa. </w:t>
      </w:r>
    </w:p>
    <w:tbl>
      <w:tblPr>
        <w:tblStyle w:val="Tablaconcuadrcu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3216"/>
        <w:gridCol w:w="1821"/>
        <w:gridCol w:w="3213"/>
        <w:gridCol w:w="2850"/>
      </w:tblGrid>
      <w:tr w:rsidR="008D300E" w:rsidRPr="005E126D" w14:paraId="2F14A45A" w14:textId="77777777" w:rsidTr="601767B5">
        <w:trPr>
          <w:trHeight w:val="315"/>
        </w:trPr>
        <w:tc>
          <w:tcPr>
            <w:tcW w:w="2610" w:type="dxa"/>
            <w:tcMar>
              <w:left w:w="105" w:type="dxa"/>
              <w:right w:w="105" w:type="dxa"/>
            </w:tcMar>
            <w:vAlign w:val="center"/>
          </w:tcPr>
          <w:p w14:paraId="02D81FF4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8BFDB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Geographical Region</w:t>
            </w:r>
          </w:p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384E74AF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78BFDB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Venom</w:t>
            </w:r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34DF3B63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781755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Batch 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72F61F53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78BFDB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I.V. LD</w:t>
            </w:r>
            <w:r w:rsidRPr="78BFDB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 xml:space="preserve">50 </w:t>
            </w:r>
          </w:p>
          <w:p w14:paraId="671CB59A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78BFDBE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µ</w:t>
            </w:r>
            <w:r w:rsidRPr="78BFDB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g venom/200 </w:t>
            </w:r>
            <w:r w:rsidRPr="78BFDBE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µ</w:t>
            </w:r>
            <w:r w:rsidRPr="78BFDB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/mouse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536FB7ED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78BFDB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I.P. LD</w:t>
            </w:r>
            <w:r w:rsidRPr="78BFDB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bscript"/>
                <w:lang w:val="en-US"/>
              </w:rPr>
              <w:t xml:space="preserve">50 </w:t>
            </w:r>
          </w:p>
          <w:p w14:paraId="7FEFD6E9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78BFDBE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µ</w:t>
            </w:r>
            <w:r w:rsidRPr="78BFDB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g venom/500 </w:t>
            </w:r>
            <w:r w:rsidRPr="78BFDBE3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µ</w:t>
            </w:r>
            <w:r w:rsidRPr="78BFDB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L/mouse</w:t>
            </w:r>
          </w:p>
        </w:tc>
      </w:tr>
      <w:tr w:rsidR="008D300E" w14:paraId="1DC7DAD1" w14:textId="77777777" w:rsidTr="601767B5">
        <w:trPr>
          <w:trHeight w:val="390"/>
        </w:trPr>
        <w:tc>
          <w:tcPr>
            <w:tcW w:w="261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5F1E657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</w:pPr>
            <w:r w:rsidRPr="781755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MENA </w:t>
            </w:r>
          </w:p>
          <w:p w14:paraId="6C1E62AE" w14:textId="77777777" w:rsidR="008D300E" w:rsidRPr="000C261F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781755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(Middle East and North Africa)</w:t>
            </w:r>
          </w:p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64BCAD90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Echis carinatus </w:t>
            </w:r>
            <w:proofErr w:type="spellStart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sochureki</w:t>
            </w:r>
            <w:proofErr w:type="spellEnd"/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355B4CFF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781755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800.081 </w:t>
            </w:r>
            <w:r w:rsidRPr="781755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0AA5AAC2" w14:textId="3879C4E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3</w:t>
            </w:r>
            <w:r w:rsidR="137D4B2D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7 </w:t>
            </w:r>
          </w:p>
          <w:p w14:paraId="109478F8" w14:textId="79B909D9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32</w:t>
            </w:r>
            <w:r w:rsidR="137D4B2D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-104</w:t>
            </w:r>
            <w:r w:rsidR="49437136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2AF1872E" w14:textId="5CCF76CF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7</w:t>
            </w:r>
            <w:r w:rsidR="49437136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7 </w:t>
            </w:r>
          </w:p>
          <w:p w14:paraId="0EDBB553" w14:textId="41DAE68D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39</w:t>
            </w:r>
            <w:r w:rsidR="49437136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-58</w:t>
            </w:r>
            <w:r w:rsidR="49437136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</w:t>
            </w:r>
          </w:p>
        </w:tc>
      </w:tr>
      <w:tr w:rsidR="008D300E" w14:paraId="436217ED" w14:textId="77777777" w:rsidTr="601767B5">
        <w:trPr>
          <w:trHeight w:val="480"/>
        </w:trPr>
        <w:tc>
          <w:tcPr>
            <w:tcW w:w="2610" w:type="dxa"/>
            <w:vMerge/>
            <w:vAlign w:val="center"/>
          </w:tcPr>
          <w:p w14:paraId="1722371B" w14:textId="77777777" w:rsidR="008D300E" w:rsidRDefault="008D300E" w:rsidP="00892FCC"/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16A8BC9C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Echis </w:t>
            </w:r>
            <w:proofErr w:type="spellStart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leucogaster</w:t>
            </w:r>
            <w:proofErr w:type="spellEnd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6258702E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781755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425.011 </w:t>
            </w:r>
            <w:r w:rsidRPr="781755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75D487CC" w14:textId="7B8073F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0</w:t>
            </w:r>
            <w:r w:rsidR="49437136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  <w:p w14:paraId="756A9D4F" w14:textId="12329FC9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21</w:t>
            </w:r>
            <w:r w:rsidR="3A4D3159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-41</w:t>
            </w:r>
            <w:r w:rsidR="3A4D3159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1621D7D0" w14:textId="1A4D4D61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9</w:t>
            </w:r>
            <w:r w:rsidR="3A4D3159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 </w:t>
            </w:r>
          </w:p>
          <w:p w14:paraId="2B6100A2" w14:textId="035EA4ED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26</w:t>
            </w:r>
            <w:r w:rsidR="3A4D3159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-52</w:t>
            </w:r>
            <w:r w:rsidR="518AA778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)</w:t>
            </w:r>
          </w:p>
        </w:tc>
      </w:tr>
      <w:tr w:rsidR="008D300E" w14:paraId="446AA565" w14:textId="77777777" w:rsidTr="601767B5">
        <w:trPr>
          <w:trHeight w:val="525"/>
        </w:trPr>
        <w:tc>
          <w:tcPr>
            <w:tcW w:w="2610" w:type="dxa"/>
            <w:vMerge/>
            <w:vAlign w:val="center"/>
          </w:tcPr>
          <w:p w14:paraId="253CA71B" w14:textId="77777777" w:rsidR="008D300E" w:rsidRDefault="008D300E" w:rsidP="00892FCC"/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22E37FA4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Pseudocerastes</w:t>
            </w:r>
            <w:proofErr w:type="spellEnd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persicus</w:t>
            </w:r>
            <w:proofErr w:type="spellEnd"/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0CA47F56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781755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504.100 </w:t>
            </w:r>
            <w:r w:rsidRPr="781755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1DB5C808" w14:textId="7BA2CC0D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4</w:t>
            </w:r>
            <w:r w:rsidR="518AA778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5 </w:t>
            </w:r>
          </w:p>
          <w:p w14:paraId="61C7A0D0" w14:textId="51B02231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7</w:t>
            </w:r>
            <w:r w:rsidR="518AA778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-48</w:t>
            </w:r>
            <w:r w:rsidR="518AA778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42713776" w14:textId="6B7F00C0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2</w:t>
            </w:r>
            <w:r w:rsidR="518AA778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  <w:p w14:paraId="0C6972ED" w14:textId="7A7F126F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44</w:t>
            </w:r>
            <w:r w:rsidR="4EA5E891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-65</w:t>
            </w:r>
            <w:r w:rsidR="4EA5E891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)</w:t>
            </w:r>
          </w:p>
        </w:tc>
      </w:tr>
      <w:tr w:rsidR="008D300E" w14:paraId="68C58DE6" w14:textId="77777777" w:rsidTr="601767B5">
        <w:trPr>
          <w:trHeight w:val="579"/>
        </w:trPr>
        <w:tc>
          <w:tcPr>
            <w:tcW w:w="2610" w:type="dxa"/>
            <w:vMerge w:val="restart"/>
            <w:tcMar>
              <w:left w:w="105" w:type="dxa"/>
              <w:right w:w="105" w:type="dxa"/>
            </w:tcMar>
            <w:vAlign w:val="center"/>
          </w:tcPr>
          <w:p w14:paraId="4A57EF7A" w14:textId="77777777" w:rsidR="008D300E" w:rsidRPr="000C261F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781755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 xml:space="preserve">Asia countries outside ME </w:t>
            </w:r>
          </w:p>
          <w:p w14:paraId="2A8B08B8" w14:textId="77777777" w:rsidR="008D300E" w:rsidRPr="000C261F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8"/>
                <w:szCs w:val="28"/>
                <w:lang w:val="en-US"/>
              </w:rPr>
            </w:pPr>
            <w:r w:rsidRPr="781755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/>
              </w:rPr>
              <w:t>(Middle East)</w:t>
            </w:r>
          </w:p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32DA35D0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Daboia </w:t>
            </w:r>
            <w:proofErr w:type="spellStart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russelii</w:t>
            </w:r>
            <w:proofErr w:type="spellEnd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russelii</w:t>
            </w:r>
            <w:proofErr w:type="spellEnd"/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784F4486" w14:textId="2A192DF7" w:rsidR="008D300E" w:rsidRDefault="008D300E" w:rsidP="65298C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65298C46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>MR-245</w:t>
            </w:r>
            <w:r w:rsidR="51AAE407" w:rsidRPr="65298C46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 xml:space="preserve"> </w:t>
            </w:r>
            <w:r w:rsidR="2A27F792" w:rsidRPr="65298C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  <w:t>2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1404D253" w14:textId="28AB6773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  <w:r w:rsidR="4EA5E891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  <w:p w14:paraId="1805878E" w14:textId="1F512CC9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4</w:t>
            </w:r>
            <w:r w:rsidR="4EA5E891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-9</w:t>
            </w:r>
            <w:r w:rsidR="4EA5E891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272E1E6A" w14:textId="3509E5BE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</w:t>
            </w:r>
            <w:r w:rsidR="4EA5E891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  <w:p w14:paraId="2F519B74" w14:textId="6C17040F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0</w:t>
            </w:r>
            <w:r w:rsidR="55691775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-39</w:t>
            </w:r>
            <w:r w:rsidR="55691775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)</w:t>
            </w:r>
          </w:p>
        </w:tc>
      </w:tr>
      <w:tr w:rsidR="008D300E" w14:paraId="6BF4F665" w14:textId="77777777" w:rsidTr="601767B5">
        <w:trPr>
          <w:trHeight w:val="495"/>
        </w:trPr>
        <w:tc>
          <w:tcPr>
            <w:tcW w:w="2610" w:type="dxa"/>
            <w:vMerge/>
            <w:vAlign w:val="center"/>
          </w:tcPr>
          <w:p w14:paraId="7DE1ABCF" w14:textId="77777777" w:rsidR="008D300E" w:rsidRDefault="008D300E" w:rsidP="00892FCC"/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55891CAF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8BFDB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Echis carinatus </w:t>
            </w:r>
            <w:proofErr w:type="spellStart"/>
            <w:r w:rsidRPr="78BFDB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carinatus</w:t>
            </w:r>
            <w:proofErr w:type="spellEnd"/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081E426A" w14:textId="377BC41A" w:rsidR="008D300E" w:rsidRDefault="008D300E" w:rsidP="65298C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65298C4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R-246</w:t>
            </w:r>
            <w:r w:rsidR="7AA06B2B" w:rsidRPr="65298C4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7AA06B2B" w:rsidRPr="65298C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  <w:t>2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0BE69203" w14:textId="196BABA2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  <w:r w:rsidR="55691775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5 </w:t>
            </w:r>
          </w:p>
          <w:p w14:paraId="277C24BB" w14:textId="16602AA0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7</w:t>
            </w:r>
            <w:r w:rsidR="55691775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-13</w:t>
            </w:r>
            <w:r w:rsidR="55691775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6099D0C8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781755A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16 </w:t>
            </w:r>
          </w:p>
          <w:p w14:paraId="07EB6100" w14:textId="78A7AFD6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9</w:t>
            </w:r>
            <w:r w:rsidR="44CBB782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-21</w:t>
            </w:r>
            <w:r w:rsidR="44CBB782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)</w:t>
            </w:r>
          </w:p>
        </w:tc>
      </w:tr>
      <w:tr w:rsidR="008D300E" w14:paraId="5E297B34" w14:textId="77777777" w:rsidTr="601767B5">
        <w:trPr>
          <w:trHeight w:val="495"/>
        </w:trPr>
        <w:tc>
          <w:tcPr>
            <w:tcW w:w="2610" w:type="dxa"/>
            <w:vMerge/>
            <w:vAlign w:val="center"/>
          </w:tcPr>
          <w:p w14:paraId="2F9D5FC7" w14:textId="77777777" w:rsidR="008D300E" w:rsidRDefault="008D300E" w:rsidP="00892FCC"/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43701C1A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8BFDBE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Protobothrops mucrosquamatus</w:t>
            </w:r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3EF2DDDF" w14:textId="773F95BA" w:rsidR="008D300E" w:rsidRDefault="008D300E" w:rsidP="65298C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65298C4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T-981216</w:t>
            </w:r>
            <w:r w:rsidR="334667C6" w:rsidRPr="65298C4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334667C6" w:rsidRPr="65298C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  <w:t>2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06369858" w14:textId="593F8912" w:rsidR="008D300E" w:rsidRPr="000C261F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1</w:t>
            </w:r>
            <w:r w:rsidR="44CBB782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  <w:p w14:paraId="777F23C2" w14:textId="13B37C8D" w:rsidR="008D300E" w:rsidRPr="000C261F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8</w:t>
            </w:r>
            <w:r w:rsidR="44CBB782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-25</w:t>
            </w:r>
            <w:r w:rsidR="41C908B9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638BC7BB" w14:textId="71AE4506" w:rsidR="008D300E" w:rsidRPr="000C261F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0</w:t>
            </w:r>
            <w:r w:rsidR="41C908B9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</w:p>
          <w:p w14:paraId="047A2D53" w14:textId="2B1364AD" w:rsidR="008D300E" w:rsidRPr="000C261F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31</w:t>
            </w:r>
            <w:r w:rsidR="41C908B9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-62</w:t>
            </w:r>
            <w:r w:rsidR="41C908B9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</w:t>
            </w:r>
          </w:p>
        </w:tc>
      </w:tr>
      <w:tr w:rsidR="008D300E" w14:paraId="3C2A7556" w14:textId="77777777" w:rsidTr="601767B5">
        <w:trPr>
          <w:trHeight w:val="437"/>
        </w:trPr>
        <w:tc>
          <w:tcPr>
            <w:tcW w:w="2610" w:type="dxa"/>
            <w:vMerge/>
            <w:vAlign w:val="center"/>
          </w:tcPr>
          <w:p w14:paraId="7868609D" w14:textId="77777777" w:rsidR="008D300E" w:rsidRDefault="008D300E" w:rsidP="00892FCC"/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574F685C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Trimeresurus</w:t>
            </w:r>
            <w:proofErr w:type="spellEnd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 </w:t>
            </w:r>
            <w:proofErr w:type="spellStart"/>
            <w:r w:rsidRPr="74366C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stejnegeri</w:t>
            </w:r>
            <w:proofErr w:type="spellEnd"/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1C637F0B" w14:textId="689600E7" w:rsidR="008D300E" w:rsidRDefault="008D300E" w:rsidP="65298C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</w:pPr>
            <w:r w:rsidRPr="65298C4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MR-125</w:t>
            </w:r>
            <w:r w:rsidR="35432AE1" w:rsidRPr="65298C46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35432AE1" w:rsidRPr="65298C4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s-CR"/>
              </w:rPr>
              <w:t>2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300D98DF" w14:textId="56A8A235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  <w:r w:rsidR="41C908B9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  <w:p w14:paraId="14AE6E9E" w14:textId="05A000A5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5</w:t>
            </w:r>
            <w:r w:rsidR="5EB9C06D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-16</w:t>
            </w:r>
            <w:r w:rsidR="5EB9C06D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02D66171" w14:textId="2F376976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</w:t>
            </w:r>
            <w:r w:rsidR="5EB9C06D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  <w:p w14:paraId="7564EECF" w14:textId="0F5FBA81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1</w:t>
            </w:r>
            <w:r w:rsidR="5EB9C06D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-28</w:t>
            </w:r>
            <w:r w:rsidR="569042BC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)</w:t>
            </w:r>
          </w:p>
        </w:tc>
      </w:tr>
      <w:tr w:rsidR="008D300E" w14:paraId="046E08CA" w14:textId="77777777" w:rsidTr="601767B5">
        <w:trPr>
          <w:trHeight w:val="437"/>
        </w:trPr>
        <w:tc>
          <w:tcPr>
            <w:tcW w:w="2610" w:type="dxa"/>
            <w:vMerge w:val="restart"/>
            <w:vAlign w:val="center"/>
          </w:tcPr>
          <w:p w14:paraId="43E431A5" w14:textId="77777777" w:rsidR="008D300E" w:rsidRDefault="008D300E" w:rsidP="00892FCC">
            <w:pPr>
              <w:spacing w:line="360" w:lineRule="auto"/>
              <w:jc w:val="center"/>
              <w:rPr>
                <w:rFonts w:ascii="Calibri" w:eastAsia="Calibri" w:hAnsi="Calibri" w:cs="Calibri"/>
              </w:rPr>
            </w:pPr>
            <w:r w:rsidRPr="4E3A30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2"/>
                <w:szCs w:val="32"/>
                <w:lang w:val="en-US"/>
              </w:rPr>
              <w:t>Sub-Saharan Africa</w:t>
            </w:r>
          </w:p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245152C5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3A30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Bitis </w:t>
            </w:r>
            <w:proofErr w:type="spellStart"/>
            <w:r w:rsidRPr="4E3A30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gabonica</w:t>
            </w:r>
            <w:proofErr w:type="spellEnd"/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5EE12283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E3A30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722.090 </w:t>
            </w:r>
            <w:r w:rsidRPr="4E3A30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7DF5D859" w14:textId="196AFCDD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0</w:t>
            </w:r>
            <w:r w:rsidR="569042BC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6</w:t>
            </w:r>
          </w:p>
          <w:p w14:paraId="5B79C996" w14:textId="00646052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8</w:t>
            </w:r>
            <w:r w:rsidR="569042BC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-23</w:t>
            </w:r>
            <w:r w:rsidR="569042BC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6A37780D" w14:textId="6DD9053F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8</w:t>
            </w:r>
            <w:r w:rsidR="475DEB00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  <w:p w14:paraId="6D056E86" w14:textId="514935B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8</w:t>
            </w:r>
            <w:r w:rsidR="475DEB00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-35</w:t>
            </w:r>
            <w:r w:rsidR="475DEB00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)</w:t>
            </w:r>
          </w:p>
        </w:tc>
      </w:tr>
      <w:tr w:rsidR="008D300E" w14:paraId="57E6D724" w14:textId="77777777" w:rsidTr="601767B5">
        <w:trPr>
          <w:trHeight w:val="437"/>
        </w:trPr>
        <w:tc>
          <w:tcPr>
            <w:tcW w:w="2610" w:type="dxa"/>
            <w:vMerge/>
            <w:vAlign w:val="center"/>
          </w:tcPr>
          <w:p w14:paraId="0C53D579" w14:textId="77777777" w:rsidR="008D300E" w:rsidRDefault="008D300E" w:rsidP="00892FCC"/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07313D41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3A30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Bitis </w:t>
            </w:r>
            <w:proofErr w:type="spellStart"/>
            <w:r w:rsidRPr="4E3A30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nasicornis</w:t>
            </w:r>
            <w:proofErr w:type="spellEnd"/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0707A63B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E3A30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801.001 </w:t>
            </w:r>
            <w:r w:rsidRPr="4E3A30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4B80E113" w14:textId="5CAE74DD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9</w:t>
            </w:r>
            <w:r w:rsidR="16DD555D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  <w:p w14:paraId="2A478639" w14:textId="144D15CC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7</w:t>
            </w:r>
            <w:r w:rsidR="16DD555D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-22</w:t>
            </w:r>
            <w:r w:rsidR="7143D127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14F4F6E7" w14:textId="0AD9C511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3</w:t>
            </w:r>
            <w:r w:rsidR="7143D127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</w:t>
            </w:r>
          </w:p>
          <w:p w14:paraId="14B0A641" w14:textId="36093B2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9</w:t>
            </w:r>
            <w:r w:rsidR="7143D127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-47</w:t>
            </w:r>
            <w:r w:rsidR="799C03EF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)</w:t>
            </w:r>
          </w:p>
        </w:tc>
      </w:tr>
      <w:tr w:rsidR="008D300E" w14:paraId="6621961D" w14:textId="77777777" w:rsidTr="601767B5">
        <w:trPr>
          <w:trHeight w:val="437"/>
        </w:trPr>
        <w:tc>
          <w:tcPr>
            <w:tcW w:w="2610" w:type="dxa"/>
            <w:vMerge/>
            <w:vAlign w:val="center"/>
          </w:tcPr>
          <w:p w14:paraId="4DD85D83" w14:textId="77777777" w:rsidR="008D300E" w:rsidRDefault="008D300E" w:rsidP="00892FCC"/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008857D7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3A30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>Bitis rhinoceros</w:t>
            </w:r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099E8024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E3A304F">
              <w:rPr>
                <w:rFonts w:ascii="Times New Roman" w:eastAsia="Times New Roman" w:hAnsi="Times New Roman" w:cs="Times New Roman"/>
                <w:color w:val="000000" w:themeColor="text1"/>
                <w:lang w:val="es-CR"/>
              </w:rPr>
              <w:t xml:space="preserve">701.070 </w:t>
            </w:r>
            <w:r w:rsidRPr="4E3A30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20A69EED" w14:textId="7035B531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7</w:t>
            </w:r>
            <w:r w:rsidR="799C03EF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9</w:t>
            </w:r>
          </w:p>
          <w:p w14:paraId="332BB1C5" w14:textId="335727EA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(15</w:t>
            </w:r>
            <w:r w:rsidR="799C03EF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-20</w:t>
            </w:r>
            <w:r w:rsidR="0CCAD6B7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2E4F8F39" w14:textId="3A8C9294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27</w:t>
            </w:r>
            <w:r w:rsidR="015F82BA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</w:t>
            </w:r>
          </w:p>
          <w:p w14:paraId="3D3645D3" w14:textId="35293CE6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(23</w:t>
            </w:r>
            <w:r w:rsidR="015F82BA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-32</w:t>
            </w:r>
            <w:r w:rsidR="015F82BA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)</w:t>
            </w:r>
          </w:p>
        </w:tc>
      </w:tr>
      <w:tr w:rsidR="008D300E" w14:paraId="2ADC4758" w14:textId="77777777" w:rsidTr="601767B5">
        <w:trPr>
          <w:trHeight w:val="437"/>
        </w:trPr>
        <w:tc>
          <w:tcPr>
            <w:tcW w:w="2610" w:type="dxa"/>
            <w:vMerge/>
            <w:vAlign w:val="center"/>
          </w:tcPr>
          <w:p w14:paraId="3188D29E" w14:textId="77777777" w:rsidR="008D300E" w:rsidRDefault="008D300E" w:rsidP="00892FCC"/>
        </w:tc>
        <w:tc>
          <w:tcPr>
            <w:tcW w:w="3216" w:type="dxa"/>
            <w:tcMar>
              <w:left w:w="105" w:type="dxa"/>
              <w:right w:w="105" w:type="dxa"/>
            </w:tcMar>
            <w:vAlign w:val="center"/>
          </w:tcPr>
          <w:p w14:paraId="6904C971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3A30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Echis ocellatus </w:t>
            </w:r>
          </w:p>
        </w:tc>
        <w:tc>
          <w:tcPr>
            <w:tcW w:w="1821" w:type="dxa"/>
            <w:tcMar>
              <w:left w:w="105" w:type="dxa"/>
              <w:right w:w="105" w:type="dxa"/>
            </w:tcMar>
            <w:vAlign w:val="center"/>
          </w:tcPr>
          <w:p w14:paraId="77B0F047" w14:textId="77777777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4E3A304F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00.171 </w:t>
            </w:r>
            <w:r w:rsidRPr="4E3A30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  <w:lang w:val="en-US"/>
              </w:rPr>
              <w:t>1</w:t>
            </w:r>
          </w:p>
        </w:tc>
        <w:tc>
          <w:tcPr>
            <w:tcW w:w="3213" w:type="dxa"/>
            <w:tcMar>
              <w:left w:w="105" w:type="dxa"/>
              <w:right w:w="105" w:type="dxa"/>
            </w:tcMar>
            <w:vAlign w:val="center"/>
          </w:tcPr>
          <w:p w14:paraId="59FEDA23" w14:textId="48D78029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8</w:t>
            </w:r>
            <w:r w:rsidR="015F82BA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3 </w:t>
            </w:r>
          </w:p>
          <w:p w14:paraId="210364C8" w14:textId="398A8F90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17</w:t>
            </w:r>
            <w:r w:rsidR="60FA863E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0-19</w:t>
            </w:r>
            <w:r w:rsidR="60FA863E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7)</w:t>
            </w:r>
          </w:p>
        </w:tc>
        <w:tc>
          <w:tcPr>
            <w:tcW w:w="2850" w:type="dxa"/>
            <w:tcMar>
              <w:left w:w="105" w:type="dxa"/>
              <w:right w:w="105" w:type="dxa"/>
            </w:tcMar>
            <w:vAlign w:val="center"/>
          </w:tcPr>
          <w:p w14:paraId="1A3E0DFF" w14:textId="315FA8B1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31</w:t>
            </w:r>
            <w:r w:rsidR="462ED50A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2 </w:t>
            </w:r>
          </w:p>
          <w:p w14:paraId="59ABB219" w14:textId="2E601675" w:rsidR="008D300E" w:rsidRDefault="008D300E" w:rsidP="00892F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21</w:t>
            </w:r>
            <w:r w:rsidR="462ED50A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-49</w:t>
            </w:r>
            <w:r w:rsidR="2EFCFE91"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.</w:t>
            </w:r>
            <w:r w:rsidRPr="601767B5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)</w:t>
            </w:r>
          </w:p>
        </w:tc>
      </w:tr>
    </w:tbl>
    <w:p w14:paraId="2514B8EE" w14:textId="7C2A8BB3" w:rsidR="008D300E" w:rsidRPr="008D300E" w:rsidRDefault="045960A6" w:rsidP="65298C4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65298C46">
        <w:rPr>
          <w:rFonts w:ascii="Times New Roman" w:eastAsia="Times New Roman" w:hAnsi="Times New Roman" w:cs="Times New Roman"/>
          <w:sz w:val="24"/>
          <w:szCs w:val="24"/>
          <w:lang w:val="en-US"/>
        </w:rPr>
        <w:t>LD</w:t>
      </w:r>
      <w:r w:rsidRPr="65298C46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50</w:t>
      </w:r>
      <w:r w:rsidRPr="65298C46">
        <w:rPr>
          <w:rFonts w:ascii="Times New Roman" w:eastAsia="Times New Roman" w:hAnsi="Times New Roman" w:cs="Times New Roman"/>
          <w:sz w:val="24"/>
          <w:szCs w:val="24"/>
          <w:lang w:val="en-US"/>
        </w:rPr>
        <w:t>: dose of venom in which half of the mice survive in an observation period of 24h for intravenous (IV) route or 48h for intraperitoneal (IP) route.</w:t>
      </w:r>
      <w:r w:rsidRPr="65298C46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</w:t>
      </w:r>
      <w:r w:rsidR="008D300E" w:rsidRPr="65298C4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vertAlign w:val="superscript"/>
          <w:lang w:val="en-US"/>
        </w:rPr>
        <w:t>1</w:t>
      </w:r>
      <w:r w:rsidR="008D300E" w:rsidRPr="65298C46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 </w:t>
      </w:r>
      <w:r w:rsidR="008D300E" w:rsidRPr="65298C4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Latoxan catalogue number.</w:t>
      </w:r>
      <w:r w:rsidR="45E61B83" w:rsidRPr="65298C4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45E61B83" w:rsidRPr="65298C46"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vertAlign w:val="superscript"/>
          <w:lang w:val="en-US"/>
        </w:rPr>
        <w:t>2</w:t>
      </w:r>
      <w:r w:rsidR="45E61B83" w:rsidRPr="65298C4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stituto Clodomiro Picado internal code</w:t>
      </w:r>
    </w:p>
    <w:sectPr w:rsidR="008D300E" w:rsidRPr="008D300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Vc4i4LBjDPVmo0" int2:id="58fsWRai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26D3F9D"/>
    <w:rsid w:val="00032AD4"/>
    <w:rsid w:val="000813D2"/>
    <w:rsid w:val="000C261F"/>
    <w:rsid w:val="000E353C"/>
    <w:rsid w:val="001B43A2"/>
    <w:rsid w:val="00203BC6"/>
    <w:rsid w:val="00587A97"/>
    <w:rsid w:val="005E126D"/>
    <w:rsid w:val="005E55DA"/>
    <w:rsid w:val="006B10C5"/>
    <w:rsid w:val="007D3623"/>
    <w:rsid w:val="008C5BDF"/>
    <w:rsid w:val="008D300E"/>
    <w:rsid w:val="00A1785A"/>
    <w:rsid w:val="00AE1914"/>
    <w:rsid w:val="00B11D94"/>
    <w:rsid w:val="00B41096"/>
    <w:rsid w:val="00C62E05"/>
    <w:rsid w:val="00DA64BA"/>
    <w:rsid w:val="00E449D6"/>
    <w:rsid w:val="00EE4927"/>
    <w:rsid w:val="015F82BA"/>
    <w:rsid w:val="01F3500A"/>
    <w:rsid w:val="045960A6"/>
    <w:rsid w:val="0459FDA0"/>
    <w:rsid w:val="06953100"/>
    <w:rsid w:val="07287BAC"/>
    <w:rsid w:val="08916E61"/>
    <w:rsid w:val="08C44C0D"/>
    <w:rsid w:val="08F03019"/>
    <w:rsid w:val="0965188B"/>
    <w:rsid w:val="0ADA2C57"/>
    <w:rsid w:val="0B3C4E99"/>
    <w:rsid w:val="0BB2FE71"/>
    <w:rsid w:val="0C0CD722"/>
    <w:rsid w:val="0CA7955F"/>
    <w:rsid w:val="0CC1CCB3"/>
    <w:rsid w:val="0CCAD6B7"/>
    <w:rsid w:val="0EC9C39E"/>
    <w:rsid w:val="1127B024"/>
    <w:rsid w:val="11EBCF3B"/>
    <w:rsid w:val="12BFE7AB"/>
    <w:rsid w:val="133D3CAC"/>
    <w:rsid w:val="137D4B2D"/>
    <w:rsid w:val="13A21324"/>
    <w:rsid w:val="13C986D8"/>
    <w:rsid w:val="1414B848"/>
    <w:rsid w:val="149BCD4A"/>
    <w:rsid w:val="14D8B462"/>
    <w:rsid w:val="165B789F"/>
    <w:rsid w:val="16DD555D"/>
    <w:rsid w:val="181FB123"/>
    <w:rsid w:val="18E25D5D"/>
    <w:rsid w:val="1A9F04AF"/>
    <w:rsid w:val="1B886808"/>
    <w:rsid w:val="1DFEE791"/>
    <w:rsid w:val="1E3C7587"/>
    <w:rsid w:val="200F9020"/>
    <w:rsid w:val="2087EF20"/>
    <w:rsid w:val="208D8A3A"/>
    <w:rsid w:val="20BF4EA3"/>
    <w:rsid w:val="226D3F9D"/>
    <w:rsid w:val="22701746"/>
    <w:rsid w:val="24A0F71D"/>
    <w:rsid w:val="2575C352"/>
    <w:rsid w:val="25839A57"/>
    <w:rsid w:val="25A5B407"/>
    <w:rsid w:val="25F9F574"/>
    <w:rsid w:val="27F9BDA3"/>
    <w:rsid w:val="2835B933"/>
    <w:rsid w:val="2A27F792"/>
    <w:rsid w:val="2A570B7A"/>
    <w:rsid w:val="2A609540"/>
    <w:rsid w:val="2AAA3559"/>
    <w:rsid w:val="2B1AF88F"/>
    <w:rsid w:val="2C31B0E9"/>
    <w:rsid w:val="2C4605BA"/>
    <w:rsid w:val="2CCF12B1"/>
    <w:rsid w:val="2E706C27"/>
    <w:rsid w:val="2E91D10F"/>
    <w:rsid w:val="2E966150"/>
    <w:rsid w:val="2EFCFE91"/>
    <w:rsid w:val="30C0248E"/>
    <w:rsid w:val="31E9489E"/>
    <w:rsid w:val="32995CA2"/>
    <w:rsid w:val="334667C6"/>
    <w:rsid w:val="3366B2CF"/>
    <w:rsid w:val="34FF239A"/>
    <w:rsid w:val="35432AE1"/>
    <w:rsid w:val="35FAE636"/>
    <w:rsid w:val="36C8FF8F"/>
    <w:rsid w:val="36E0AAF3"/>
    <w:rsid w:val="37090606"/>
    <w:rsid w:val="3748BE11"/>
    <w:rsid w:val="37FC00D2"/>
    <w:rsid w:val="381DFC5C"/>
    <w:rsid w:val="381F8AF8"/>
    <w:rsid w:val="38393CAD"/>
    <w:rsid w:val="389E75BD"/>
    <w:rsid w:val="38FB6619"/>
    <w:rsid w:val="3A2D1BA9"/>
    <w:rsid w:val="3A30F7D2"/>
    <w:rsid w:val="3A4D3159"/>
    <w:rsid w:val="3ADBCB42"/>
    <w:rsid w:val="3B34C189"/>
    <w:rsid w:val="3B4DAC5D"/>
    <w:rsid w:val="3BCCC833"/>
    <w:rsid w:val="3D47A2F5"/>
    <w:rsid w:val="3DACBD8C"/>
    <w:rsid w:val="3F9A9729"/>
    <w:rsid w:val="413B17A1"/>
    <w:rsid w:val="419B57ED"/>
    <w:rsid w:val="41C908B9"/>
    <w:rsid w:val="42A50CD5"/>
    <w:rsid w:val="44674646"/>
    <w:rsid w:val="44CBB782"/>
    <w:rsid w:val="4563D068"/>
    <w:rsid w:val="45B7D523"/>
    <w:rsid w:val="45E61B83"/>
    <w:rsid w:val="462ED50A"/>
    <w:rsid w:val="46A8C6A4"/>
    <w:rsid w:val="4718C926"/>
    <w:rsid w:val="475DEB00"/>
    <w:rsid w:val="47F34CF3"/>
    <w:rsid w:val="4903717B"/>
    <w:rsid w:val="49262BD4"/>
    <w:rsid w:val="49437136"/>
    <w:rsid w:val="49A7C3D3"/>
    <w:rsid w:val="49CD7D7D"/>
    <w:rsid w:val="49E436F3"/>
    <w:rsid w:val="4CC1996C"/>
    <w:rsid w:val="4DC598A0"/>
    <w:rsid w:val="4DED80F8"/>
    <w:rsid w:val="4E3A304F"/>
    <w:rsid w:val="4E42171B"/>
    <w:rsid w:val="4EA0A49E"/>
    <w:rsid w:val="4EA5E891"/>
    <w:rsid w:val="4EE19CFD"/>
    <w:rsid w:val="4F616901"/>
    <w:rsid w:val="518AA778"/>
    <w:rsid w:val="51AAE407"/>
    <w:rsid w:val="55691775"/>
    <w:rsid w:val="5581E1B8"/>
    <w:rsid w:val="559FAA62"/>
    <w:rsid w:val="5686DF82"/>
    <w:rsid w:val="569042BC"/>
    <w:rsid w:val="56C49F0E"/>
    <w:rsid w:val="583C948F"/>
    <w:rsid w:val="594E592C"/>
    <w:rsid w:val="5B4AF317"/>
    <w:rsid w:val="5CD0755D"/>
    <w:rsid w:val="5CEC970E"/>
    <w:rsid w:val="5DA08BF6"/>
    <w:rsid w:val="5EB9C06D"/>
    <w:rsid w:val="5FC02E0D"/>
    <w:rsid w:val="601767B5"/>
    <w:rsid w:val="60C4945F"/>
    <w:rsid w:val="60FA863E"/>
    <w:rsid w:val="61B85752"/>
    <w:rsid w:val="62123C93"/>
    <w:rsid w:val="62AC6B06"/>
    <w:rsid w:val="62F2F58C"/>
    <w:rsid w:val="63ABA754"/>
    <w:rsid w:val="65298C46"/>
    <w:rsid w:val="654777B5"/>
    <w:rsid w:val="66D06B23"/>
    <w:rsid w:val="6723D814"/>
    <w:rsid w:val="698E5721"/>
    <w:rsid w:val="69F909A7"/>
    <w:rsid w:val="6A813EE7"/>
    <w:rsid w:val="6B94DA08"/>
    <w:rsid w:val="6C90DB05"/>
    <w:rsid w:val="6D30AA69"/>
    <w:rsid w:val="6DBE9D46"/>
    <w:rsid w:val="7019825E"/>
    <w:rsid w:val="7143D127"/>
    <w:rsid w:val="715C0E1E"/>
    <w:rsid w:val="736A4B7D"/>
    <w:rsid w:val="74366CC8"/>
    <w:rsid w:val="75ADEB37"/>
    <w:rsid w:val="7779739E"/>
    <w:rsid w:val="781755AB"/>
    <w:rsid w:val="78BB0C8C"/>
    <w:rsid w:val="78BFDBE3"/>
    <w:rsid w:val="799C03EF"/>
    <w:rsid w:val="7AA06B2B"/>
    <w:rsid w:val="7AE0E84D"/>
    <w:rsid w:val="7B5C3505"/>
    <w:rsid w:val="7CF80566"/>
    <w:rsid w:val="7DF41AA5"/>
    <w:rsid w:val="7E0F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FECE4"/>
  <w15:chartTrackingRefBased/>
  <w15:docId w15:val="{8AC75436-93F3-4C61-8C8D-44C6E5E14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n">
    <w:name w:val="Revision"/>
    <w:hidden/>
    <w:uiPriority w:val="99"/>
    <w:semiHidden/>
    <w:rsid w:val="00B11D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0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SEGURA RUIZ</dc:creator>
  <cp:keywords/>
  <dc:description/>
  <cp:lastModifiedBy>ALVARO SEGURA RUIZ</cp:lastModifiedBy>
  <cp:revision>22</cp:revision>
  <dcterms:created xsi:type="dcterms:W3CDTF">2024-04-03T16:06:00Z</dcterms:created>
  <dcterms:modified xsi:type="dcterms:W3CDTF">2024-05-31T18:10:00Z</dcterms:modified>
</cp:coreProperties>
</file>